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1.</w:t>
      </w:r>
      <w:r>
        <w:rPr/>
        <w:t xml:space="preserve">  Primer sequences, annealing temperatures, expected product sizes, SSR motifs and blastn hits of 248 cDNA based microsatellites developed from the hybridization of SSR-containing motifs to a high density, common bean cDNA library filter.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tbl>
      <w:tblPr>
        <w:tblW w:w="1378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62"/>
        <w:gridCol w:w="1870"/>
        <w:gridCol w:w="844"/>
        <w:gridCol w:w="3221"/>
        <w:gridCol w:w="3096"/>
        <w:gridCol w:w="748"/>
        <w:gridCol w:w="1456"/>
      </w:tblGrid>
      <w:tr>
        <w:trPr>
          <w:trHeight w:val="262" w:hRule="atLeast"/>
        </w:trPr>
        <w:tc>
          <w:tcPr>
            <w:tcW w:w="128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bookmarkStart w:id="0" w:name="OLE_LINK14"/>
            <w:bookmarkStart w:id="1" w:name="OLE_LINK11"/>
            <w:bookmarkStart w:id="2" w:name="OLE_LINK12"/>
            <w:bookmarkStart w:id="3" w:name="OLE_LINK1"/>
            <w:bookmarkStart w:id="4" w:name="OLE_LINK4"/>
            <w:bookmarkStart w:id="5" w:name="OLE_LINK3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126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GenBank Acc.</w:t>
            </w:r>
          </w:p>
        </w:tc>
        <w:tc>
          <w:tcPr>
            <w:tcW w:w="187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Motif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Exp. Size</w:t>
            </w:r>
          </w:p>
        </w:tc>
        <w:tc>
          <w:tcPr>
            <w:tcW w:w="3221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Left Primer</w:t>
            </w:r>
          </w:p>
        </w:tc>
        <w:tc>
          <w:tcPr>
            <w:tcW w:w="309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Right primer</w:t>
            </w:r>
          </w:p>
        </w:tc>
        <w:tc>
          <w:tcPr>
            <w:tcW w:w="74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  <w:vertAlign w:val="subscript"/>
              </w:rPr>
              <w:t>ann</w:t>
            </w:r>
          </w:p>
        </w:tc>
        <w:tc>
          <w:tcPr>
            <w:tcW w:w="145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Blastn hi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2"/>
                <w:szCs w:val="22"/>
              </w:rPr>
              <w:t>(&gt; E-30)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bookmarkStart w:id="6" w:name="_Hlk218264087"/>
            <w:bookmarkStart w:id="7" w:name="OLE_LINK10"/>
            <w:bookmarkStart w:id="8" w:name="OLE_LINK9"/>
            <w:bookmarkStart w:id="9" w:name="OLE_LINK2"/>
            <w:bookmarkEnd w:id="6"/>
            <w:bookmarkEnd w:id="7"/>
            <w:bookmarkEnd w:id="8"/>
            <w:bookmarkEnd w:id="9"/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1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TTCACCGCTATTAC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TGTAGCCACCATGAG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CTCTTCACATAAACCCT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GCCATTGTGGA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88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CCACCTTCTTCCC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CCATTCATTGGTTTATTAG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GGTTGTGAGACAG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GCTGCTACTCCCA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f|XM_00227995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CAATTCATCACCA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TGGGAGGGTATT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FJ65470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8(TA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CTTTTCTCACCACT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GCTTGTGCGTGTTG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5(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CACAAGGGCATATTT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GAGCAGGCCAG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AACTGAGCAATAGAATGCCT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GGTCGATTGTGACTG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701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5(CT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TCCTCTACCAGCAA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AGAACTGGGCACCT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)3(CTG)4(TCC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CCCACACCATAC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AGGAAGGAGAGGCT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402606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TTTCTCTCTTGGGGAAG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TTGGCAACCTTGA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TACAACTTTACACACTCCTA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CTGGTGGTGTTTTAA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34322.25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8(G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GCCTGGCACTAAA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TTTCAACTACTCATCA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BT05234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8(G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CATCAGCAGCAACA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TCCTTGATGGACT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BT05234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CATTTTTACCGATTTA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AGTCCTAATGGGT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B30445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AGTAGCAACAACTGT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AGAAACCACAGTGAC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583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TGGTGGAACAAGCTCC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ACTGAATTGGTGAACCTA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ATCTGATTCATACGA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GGGACATGGACTTT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bookmarkStart w:id="10" w:name="OLE_LINK5"/>
            <w:bookmarkEnd w:id="10"/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GTCGACATCAAGCC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GGAGGGTGAAGAGTGT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P00452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TTCACCGCTATTA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TGTAGCCACCATGAG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CTCTTCACATAAACCCTA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ATTGTGGATTGGG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ACTGGTTCTGAGT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TGTGACTGCTGATCAA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M7585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GGCTACACCATTTC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CAGCTTTTCTTTCGT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Y00752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CTAGTCACGCTCAGA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ATTCCATCACCGTA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391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CAACACGGAATAGAA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TGACATGCTTTGCA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CCTTTCCCTCCTC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TAGACATGGGCGA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ACCCGTGTTTCAT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CGTTCCACCAGGCA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TGCAACCAGGATT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CCAAATTGCAAGGGCA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(G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CTCATCAAATTACTCAA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TCTGCACTGATT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AGTGAAAGAGAAACGAC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GCAACATGTTTGATC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09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CGACAACAAGGAAG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CGCTTCTGCTACG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CAGTACCACCCGA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CCAGGAACGAGTAT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5(C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AAGTCCCTTGTTCC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TTGTTCAAGCTG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612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ACGCCTACCTCTG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CTCACAGACCCAG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TGGAGGCTTCAACAA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GGTTGCTGTTGAGG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CACACTCTCCCCC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CTTGCCCTAGTGGTG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CAACTGACGGTAG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CTCAGAAGTAGGTTT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44657.6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C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TCCAAGAACCTCA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AATCATCCCCAGTT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CCAGCAACAACCGCA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GGCGTCTCTTCTC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13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ACCGGAGTGGATGA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AGGCATTGTGATTAGT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TCTTAACCTGTCA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GTGTATTTGAGCGG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872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GATATCTCTCTGGATG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TTATCTGTTCGCTCA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322116.2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C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TCCAAGAACCTCA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AATCATCCCCAGTT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92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CT)5(AAGG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ACTGGTTCTGAGT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GTTACAGAAGCAGGG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9676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(CT)5(G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GCACACATACACT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TCTGCCATTGTGG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5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TGTGTCATCTCCGAC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TGGCCTAGGGTTTGG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01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GGAGAAGGACCTATT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GAGGTGGAAGATGA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f|XM_00232644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CACCGACACAAACA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GTCGTTTTCGTCGT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8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CTCCATGGGGCTT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ATTCCCATGGTCT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228501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T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TTCTTGGGCAGCCT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TGGCAAGGTTGGAGA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TCACTTCACTTGTGG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TGGCTGATTCAGT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01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4(CACAA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TTCGGAGGGAACAC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TTCTCTGGGTT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48405.5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GCTCCATGCCAAA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CCGACGGATCTAAG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CGCACACGTTGTT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CCTTCTTTCTCTCA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ATCCACCGTCTTC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CTCACAGACCCAG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5(A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CACAACAACATTAGAGAAC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CCGAAATGCAATGGT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87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ACCACACTCCTTCT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CAGCTTGCTGGAAG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AGCTTGGTTTGCTC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TGGTGGTGATGGTG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f|XM_00228125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89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GGAGTTGTTGGT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GCCTAATGGACCTCTTGGA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6732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TTCTGTTGGGACCAA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CACTTTGAACTTTC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TTCTCCTTTCTCTCTCC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TGTGAGCCATGGAG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TCTCAGGGAGCAA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ACAGTTTGCCATTC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CACCTCCCTCTTCTA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TGGAGAGGTCGAG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4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C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TTCGATTAACGGA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CATATGTGTGGAGT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23540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TTGTTCAAGGGTCA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TCGAATCCGCAG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CTAACAAACAACA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AACAAGCATCCAAC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F57129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CAAGAGTCCTCATCA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GGCTCGTTCTCG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23519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GCGACACTAATT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TCGGTTCATCCTCTC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6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CTAGTCACGCTCAGA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TATCGGTAGTGATG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46548.12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6(TGTGT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AGACCCGTTGTG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GCGAAACAGAGAG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139464.2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CTCTTGCATAGCAC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GTGTTGCTCGTGG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GGAGAAAAATGGAT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GTGTCTTCCATAGC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TCATCCCCATGGACA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CCTCGTCGTAGTAGA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GTTTAGGTTGCTCT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ATGGTCTGAACAG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4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AAATCGTCGTTGTTGT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GGAAGCATCCCTGA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4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GATAATGCCACCGAA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GCCTCTTCATCGGGA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TCGCACCTTTGACT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ATCACAGACACGCC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TACCGAAAGCCCAC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TTCTGTTCTTCGCC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513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1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1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TCCGACAACATCCAA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GCATACTTCTTTTC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TATCCTTCTTCAG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CTGAGGGAGTGAG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85727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AGCAGTGGTTGGCCAATTT 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TTCCAATCCAATGTGCAAC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59536.2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CCAGAGCAGTGCCT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AAATGGCTTCTTCAC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01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CCAACAAATGCAG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AGCGCCTGGTGGTT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85725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TGTGATGATTCCATC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AAGTTGGTGTGTGAGACT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228501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CTCCACCATGTT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GGGGAGAGGTAG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014399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CATCCATTCGCACC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CACTTGGTCTTCGT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ATAATCCACGCCT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ACAGAAAGGTAAAG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CACAGCATTCGCTAC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AATTCAGCGAGGAA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5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2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AG)4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GGAAATAGAAACCC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GGTCTTGGTGGGAA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CTGCAACAACAG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AGCGACAGCTCCGTA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CTGGATTCAAGCTGG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GTGCACGTGGGAGA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(TG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GCTCTAAATAATTCTTCAT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CAGTCCCTTGGT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ACTCGGGCACCATG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GTGGTTGACATGCT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(AC)6(CT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TCTGATATTTCCTCCACCACA 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GGTTTGTGTTTGGGAATGA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AAGACGTGAAGGACGAAGC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GAACCCTCAGCACCACCTT 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78702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TTCATCCCATACTAC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CTTGCACTCATTC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GCAACAGAATATAAAACA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ATCGTGACGCCAT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CTTCACCCGTGTTTCATTC   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ATTCGTTCCAC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TCTTGGTCGGGTTT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TGAGTTCTGCAGCGT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CAACCAACAACAACA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ACATCAACAGCGCAT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6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GTTTTGAGCGTGTT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TCCACTTTTTCCAC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TCCAACGCCGTTCT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CGAAAATGTAGGGAT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10(GC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TCCTCAGGTCCAA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GGCTGCAGTTGCTGT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TTTATAATTTCTACTACT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CTTAAGAAGGTCAAT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TTTACTGAGCAATC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AGAACTGAATCC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89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4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ACCCTCTCTCTCTCTCT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GAATGGTTGCAGGAG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CGCGCTTTATCTCT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CCTGGGGGATGGT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B37284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CTCTCATCTTTCAAA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TCAACAGTCCATG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BT05187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TCTCTCACTCTCATCA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AACCAAAACCAAA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648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AGGCCTGATCAGAG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CCACCCATCATTG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4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TGGTCGTGATGTCT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AAGTTAAACCACCCACA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82291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AGTAACAAAGCCAAACA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GAACAACACCAGA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GGAAGGATATTGTTGA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CGCAGCAGCAA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6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CACCATAACCAAAACG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GAGGAAGGAGATGGA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AAGAAGTGTGCCA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TTGACGAGGCGTG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GGGTCCTGGTTGTT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TTTGTGCAACCCAA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528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ATCTTTCATCTGCA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CTTGGCACTCAAG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20(GAC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ACCTCTCTCTC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ACTCTTCGTCCTCC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G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TCTATGGATGGCAT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CGAACTCTTCGTCCTCC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GTCCGTTTCATTCTA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AAGCGCCCATTG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Y83093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GATCTGAATCTATTCCAT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TGAGGATGAGCTTG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4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TCAAAGGGCGTTG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ATTTCCGCTTGATG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P010552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CTCTCCCTTTCTCTC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AGAAGGAGGGTCA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82297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CTCTTACTACTAATTCATTTT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CATTATGAAATCTCCA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85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TGGTTCTGCACTGG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CCCTCTTGGAGG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TCGAAATTAGGAT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AATTCTGGGCGAGT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G)5(TC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ATCGCAACAACAA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AAGTCCAGTCCCC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AAAATCTCTCCTT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TAGTGGGTGAGTG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A)4(G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TCCCACGTCGAAA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AGCCAGGAAGCGG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BT05187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CATTCTCTTCCCA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GAAGGCTTTCACC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22437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TCAAGGAGGACGTT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GAGACATTAACCCCAGC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AGCGCAAAAGTCC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CCTTGGAGGAGGT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ATCTCAGTCAACAGC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TAGCCATCCAT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P00492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ACTCACACACCTTCT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CACAGATGAAAGT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M47603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GACATGCATAAACACA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GTGTGTCTGCAAT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23530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AT)3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GAACCGGTCCACG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TCATTGTGCTCCTCA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ATGATCAACAACAACC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TTGGCCGAATTG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TCATATCCCACATATCTACA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TGCGACATCTTCAC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A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CCTCTCATCATCTCAT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TTAGTTATTATGAGGTGG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TCC)3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TTGATCCTGCTTCAATG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ACTGGTTCTGAGT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F1477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CGAGCAGCTATTTCA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AACGGCAATAGGTTC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ACACACCAGCAGCTAT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AGGTTCTTGCCTTAAG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T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CGTGATCACAGTCTGTTC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TTGGAATGTAAAGTGTCCTC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AT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TTCTCTCACCAC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TTCGAAGTGATTC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GCTTACAACTTTACACAC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TGGCCGATAACATC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34322.25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TCTGACTGCTCAT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CTGGTTCTGAGTTG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F1477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C)6(TTC)4(C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7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CCACCATCACCAT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GTGGATACAGCCG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19419.10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CTTTCTTTGCCTCAG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TATTGCTGCTGGTAG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531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6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T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TTCATCATTGCCA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TTGAACGGAGTAATGG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8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T)4(TC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CGCCTAACCCTTCCA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AGTGGTCGTGTTT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GGTTGTGTTTCTCAGTAGT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AACAAATGGAAGTG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648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1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CAATGCGGGAATTT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TGGGTTCGTTTACAT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4(CAA)4(GC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AGACCACAGCAAC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TTCTGCTGTTGAATG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1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AATCACATGCTCAACAA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CCAAGTCCCATCA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TCTCTCTCTCTCTTTCTC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AACACTCCAAATC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AACCATCAACCTTTCTCT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ACGGGATTGGTTTGC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ACGCCTACCTCTG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CTCACAGACCCAG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37189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TCCCACGTCGAAA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GCAAGAGCCAG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ATGTCCCCACATTC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ATGGTCCTGATCTC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799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1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AAATATTGGTGGCAG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AATAAGGAGGTTGAG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2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GTGGGTAAAACAT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CCAGACGAACCGGA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GATCAAAGGCAGG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GCAGCAGCATCATA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1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TC)1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TCCCACTCT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GCAAACCCTAATTG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40551.8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CA)12(TA)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ATTTATCTGCAAATTCAC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GTGTAGATCAAGAGATT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AATGGGACCTGGTA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CAAATGAGAAGCTG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CGGCGATCTCAGTC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AGCCATCCATTGGTGC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P00492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CTATGTTCACCCTC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ATGGTCCTGATCTC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TCACAACCCTTTTCT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GTGAGCCATGGAG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8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ATTGTCAGAACGCTG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CCATCAGATGACCA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2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0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CCCTCAAATCCAA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GGAGAGTTTGAAAGC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GCTCCCGTTGTATA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AGCACCGTCTTC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TC)6(T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9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ATTATACTTGTGGTC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GGATGAACAGAGCA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TGATCCATCAACC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GGAGTTGGAAAGTG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AT)7(AT)10(TG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CGTGATGTCTCCA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CCTCCCATCATGCACTT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2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GCGTGCGCA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TCAACAGCGCATAC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701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CGTGATGTCTCCA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CCCATCAGGAACTT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CGGAGGAGATG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TGATCCATTCCCTTTC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CCGTCCTCTCCTACG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ATCGGAGGAGGCGT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2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A)4(CAACT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GTGACAACACAGTAG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GTTCAGGTGAGTAGAGC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1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A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TGATTCAGAAGTAAGA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TTAACGGTCGTCA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2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AGTGGAGAATTAGGGTTT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ATGCAGATCACCGT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2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CGGGCGTGGC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CGTCCGAGTTTCGTC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ACCACCGCCATAT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ACGTTCTTCATTTC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5(AAGG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ACTGGTTCTGAGTTG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TATTCATCTGACTGC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26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AGAGAAGGGAAGAGG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CCAAGTTGAGAAAGC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TCCTCCTCCACCAC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CGGGTTTCTGCTTGA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1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A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ACGATTACTGAAAGTT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CCGAAACTAACAC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GGCTGATTCTCTC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GTAGGTCTTCGCT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CCCAGAGGGAG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ACACACCAACGATCT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2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CAA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TTCGGAGGGAACAC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TTCTCTGGGTT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48405.5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CGCCTTGTTGTCCA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CAGCGGCATCTTCT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(G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2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CGACGTCGTTTT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TTGATCCGTCATCAA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AAACCAATCACTCTAC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GTCCAGAATGGAA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20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GTTCGGCCAGA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GAATTCTGCACTAC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7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CCAACAAATGCAG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GAGCCTCCTGT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85725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TCCTTCTTCCCTTC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CAGAGGAGTTGGAAA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ACCAACCGTTTAAA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TGAATGCAATGGA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1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AATTCTCTCTCTC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TCCATCAAACCCTAATAT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7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CA)5(G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CCGGAAATAGAAA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CACTGATTTGGTTG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3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CA)5(GCT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TCGAGAACACTTC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CCTCCTCACTTTGAA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TCACTTCACTTGTGGT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CCACTATCTCCCTGT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1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ACGTCCATAGGTT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ACACAACAAGCGT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G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CAAGGAGGGCAA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CCAGCAACAGAGCAA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ATTCAGAGAGAAAAG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CGACATGGTAGAAA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AGGCGGTTATGGAG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GTCATCCCTCAGG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0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T)9(CC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TGCTACCTTCAC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GTTGGAATGTGGAG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502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AACACAAACACACA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TATCGGTTATCGGTTAT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L38855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ACCCGTGTTTCATT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CCACCAGGCAGTC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A)5(GG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CTTCCACCAACTCA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ATCATAGTCACAGTAGGAAG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601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4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A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TTGGGATTCTCTCTG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AGCCCTACCACCT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57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GG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AGGAGGACGTTTGG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CCTTCTCCC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11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CAACACAAACACC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TGGAGGAAGAACTG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F372498.1|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GTC)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TCGAGAACACTTCT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CCTCCTCACTGTGAA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8541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CTCGCTCATCTCG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GCGGGAGGG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(TC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CAACAACAACAACA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TCAACAGCGCATAC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AACTATCCCTGTTTCG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AAGACCCAAATAGAA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TGGGCTTCCACCAC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ATAATGGGCCAGGGC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GAACAAACTCCTG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AGAACAACAGATAGACTGAA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1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AGGTTCACCAATTCACTC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GCAGTGAAATGAAAC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5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5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AACTCAACACCCTCTC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TGCGAGACATCTCAAC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C)4(GT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TGGAGGTGGTGGTGG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GGAAGACCACCGTA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K244324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AG)1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CTCTAAAAAAGTAAGAGA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TGATGGCATGATTG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C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CCGTTACTTCCAAAC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TGATTCTTCTGTACAGGT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G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1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GCATTGGGAAAAT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AGGGTCAGAAGCGTC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6(AC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TTTTCTCTTCATT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CATAGAGGGCAACC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09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ACC4)(CCA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6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CTCTTTCTTTTCTGCTCTG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GGTGATGGAGA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A)10(CT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ACATGAATCTGTCAC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GTGCATAATTTAAGTC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bj|AP007302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CACCACCCATTACTC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TGCTAGGCCTCCTGTG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0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GCTCCTCTGACAGTG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GTAGCTTCGGTTCTC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6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  <w:lang w:val="es-ES"/>
              </w:rPr>
              <w:t>(CT)10(GAA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TCACACAACAAGTAGAACTT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TGGAAGGGAAGAT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9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TTGTTCCGTCTGTTC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TACAACCTCGGAG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CTCTCTTACTCTTTCTCTCT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TTGAGAATTGTGCTGA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T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TCTCACTTCTTCTAATC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ATTAACAGAAAGGGATT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ACCAATCTATCCAAG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TTCAGATCGGAGGA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1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GGT)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3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TCCTCTTTCTGTACATC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GAAAGAGCAACCAA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7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GGGTTCACAGTCAGA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AAAGCACTGCCCTAC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EU112618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CATCAGCAACAAC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TGGTTCCTTCTCAAC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23899.15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GTAAGCAACGATC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TTGTTGTGGCTCCAA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55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8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A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8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TGAGAACACTGGGACCTG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ATGTGGAGGAATTGCTG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7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ACA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CTACTGTTGCCCAGA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GCCTTCAAGAGTTG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G)5(TC)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44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TCGCAACAACAAAT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TCGCAACAACAAATC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AG)7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1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ACAGCAGCAGCAA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GGCAGCTGAGAAAGTT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C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GCCTACCTCTGCTCC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GGCCTTGCATAGGAAC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37124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3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C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CTCCCACGTCGAAA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AGCAAGAGCCAGGAA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GTCCGGTTCTTT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TGAAACTGAGGGAAC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mb|AJ867393.1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5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T)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82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GCCCAAACTCTCCAT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GACACGAGGAGAGTG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AC124951.19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6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GA)2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50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GGTGTTGTTCACCAAACT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GTGAGCTATATCCTCGAAA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E</w:t>
            </w:r>
          </w:p>
        </w:tc>
      </w:tr>
      <w:tr>
        <w:trPr>
          <w:trHeight w:val="262" w:hRule="atLeast"/>
        </w:trPr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Mc36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4780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(TC)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103</w:t>
            </w:r>
          </w:p>
        </w:tc>
        <w:tc>
          <w:tcPr>
            <w:tcW w:w="322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CTCTCTCTCATTTCCAATC</w:t>
            </w:r>
          </w:p>
        </w:tc>
        <w:tc>
          <w:tcPr>
            <w:tcW w:w="309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GCGTTTTGGTGAGAAGG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45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|DQ503754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St5z0">
    <w:name w:val="WW8NumSt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text">
    <w:name w:val="endnote text"/>
    <w:basedOn w:val="Normal"/>
    <w:qFormat/>
    <w:pPr/>
    <w:rPr>
      <w:rFonts w:ascii="Courier New" w:hAnsi="Courier New" w:eastAsia="Times New Roman" w:cs="Courier New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lang w:val="es-ES_tradnl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16:59:00Z</dcterms:created>
  <dc:creator>mblair</dc:creator>
  <dc:description/>
  <cp:keywords/>
  <dc:language>en-US</dc:language>
  <cp:lastModifiedBy>mblair</cp:lastModifiedBy>
  <cp:lastPrinted>2009-02-03T07:41:00Z</cp:lastPrinted>
  <dcterms:modified xsi:type="dcterms:W3CDTF">2009-07-24T16:59:00Z</dcterms:modified>
  <cp:revision>2</cp:revision>
  <dc:subject/>
  <dc:title>Table 2</dc:title>
</cp:coreProperties>
</file>